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AC3" w:rsidRPr="00F750EF" w:rsidRDefault="00C63AD8" w:rsidP="009D2EDB">
      <w:pPr>
        <w:adjustRightInd w:val="0"/>
        <w:snapToGrid w:val="0"/>
        <w:spacing w:line="360" w:lineRule="auto"/>
        <w:rPr>
          <w:rFonts w:ascii="Arial" w:eastAsia="微软雅黑" w:hAnsi="Arial" w:cs="Arial"/>
          <w:b/>
          <w:sz w:val="24"/>
          <w:szCs w:val="24"/>
        </w:rPr>
      </w:pPr>
      <w:r w:rsidRPr="00F750EF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Pr="00F750EF">
        <w:rPr>
          <w:rFonts w:ascii="Arial" w:hAnsi="Arial" w:cs="Arial"/>
          <w:b/>
          <w:bCs/>
          <w:sz w:val="24"/>
          <w:szCs w:val="24"/>
        </w:rPr>
        <w:t>3</w:t>
      </w:r>
      <w:r w:rsidRPr="00F750EF">
        <w:rPr>
          <w:rFonts w:ascii="Arial" w:hAnsi="Arial" w:cs="Arial"/>
          <w:sz w:val="24"/>
          <w:szCs w:val="24"/>
        </w:rPr>
        <w:t xml:space="preserve"> </w:t>
      </w:r>
      <w:r w:rsidRPr="00F750EF">
        <w:rPr>
          <w:rFonts w:ascii="Arial" w:eastAsia="微软雅黑" w:hAnsi="Arial" w:cs="Arial"/>
          <w:b/>
          <w:sz w:val="24"/>
          <w:szCs w:val="24"/>
        </w:rPr>
        <w:t xml:space="preserve">Primer sequences for </w:t>
      </w:r>
      <w:proofErr w:type="spellStart"/>
      <w:r w:rsidRPr="00F750EF">
        <w:rPr>
          <w:rFonts w:ascii="Arial" w:eastAsia="微软雅黑" w:hAnsi="Arial" w:cs="Arial"/>
          <w:b/>
          <w:sz w:val="24"/>
          <w:szCs w:val="24"/>
        </w:rPr>
        <w:t>qRT</w:t>
      </w:r>
      <w:proofErr w:type="spellEnd"/>
      <w:r w:rsidRPr="00F750EF">
        <w:rPr>
          <w:rFonts w:ascii="Arial" w:eastAsia="微软雅黑" w:hAnsi="Arial" w:cs="Arial"/>
          <w:b/>
          <w:sz w:val="24"/>
          <w:szCs w:val="24"/>
        </w:rPr>
        <w:t>-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4"/>
        <w:gridCol w:w="6638"/>
      </w:tblGrid>
      <w:tr w:rsidR="001B5AC3" w:rsidRPr="00F750EF" w:rsidTr="009A671C">
        <w:trPr>
          <w:trHeight w:val="372"/>
        </w:trPr>
        <w:tc>
          <w:tcPr>
            <w:tcW w:w="128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718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Primer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s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quence</w:t>
            </w:r>
          </w:p>
        </w:tc>
      </w:tr>
      <w:tr w:rsidR="001B5AC3" w:rsidRPr="00F750EF" w:rsidTr="009A671C">
        <w:trPr>
          <w:trHeight w:val="360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circ_0000811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Forward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CTGGAGGCCGTTCAAAGGT-3'</w:t>
            </w:r>
          </w:p>
        </w:tc>
      </w:tr>
      <w:tr w:rsidR="001B5AC3" w:rsidRPr="00F750EF" w:rsidTr="009A671C">
        <w:trPr>
          <w:trHeight w:val="348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AC3" w:rsidRPr="00F750EF" w:rsidRDefault="001B5AC3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Reverse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GGGAGGTTGTTCTCCCTCTCT-3'</w:t>
            </w:r>
          </w:p>
        </w:tc>
      </w:tr>
      <w:tr w:rsidR="001B5AC3" w:rsidRPr="00F750EF" w:rsidTr="009A671C">
        <w:trPr>
          <w:trHeight w:val="348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GAPDH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bookmarkStart w:id="0" w:name="RANGE!H80"/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Forward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AAGCCCATCACCATCTTCCAGGAG-3'</w:t>
            </w:r>
            <w:bookmarkEnd w:id="0"/>
          </w:p>
        </w:tc>
      </w:tr>
      <w:tr w:rsidR="001B5AC3" w:rsidRPr="00F750EF" w:rsidTr="009A671C">
        <w:trPr>
          <w:trHeight w:val="348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AC3" w:rsidRPr="00F750EF" w:rsidRDefault="001B5AC3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Reverse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AGCCCTTCCACAATGCCAAAG-3'</w:t>
            </w:r>
          </w:p>
        </w:tc>
      </w:tr>
      <w:tr w:rsidR="001B5AC3" w:rsidRPr="00F750EF" w:rsidTr="009A671C">
        <w:trPr>
          <w:trHeight w:val="348"/>
        </w:trPr>
        <w:tc>
          <w:tcPr>
            <w:tcW w:w="12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miR-15b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Forward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TGAGATGAAGCACTGTAGCTC-3'</w:t>
            </w:r>
          </w:p>
        </w:tc>
      </w:tr>
      <w:tr w:rsidR="001B5AC3" w:rsidRPr="00F750EF" w:rsidTr="009A671C">
        <w:trPr>
          <w:trHeight w:val="348"/>
        </w:trPr>
        <w:tc>
          <w:tcPr>
            <w:tcW w:w="12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5AC3" w:rsidRPr="00F750EF" w:rsidRDefault="001B5AC3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Reverse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GCTACAGTGCTTCATCTCATT-3'</w:t>
            </w:r>
          </w:p>
        </w:tc>
      </w:tr>
      <w:tr w:rsidR="001B5AC3" w:rsidRPr="00F750EF" w:rsidTr="009A671C">
        <w:trPr>
          <w:trHeight w:val="348"/>
        </w:trPr>
        <w:tc>
          <w:tcPr>
            <w:tcW w:w="128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U6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(mouse)</w:t>
            </w:r>
          </w:p>
        </w:tc>
        <w:tc>
          <w:tcPr>
            <w:tcW w:w="3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Forward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CTCGCTTCGGCAGCACA-3'</w:t>
            </w:r>
          </w:p>
        </w:tc>
      </w:tr>
      <w:tr w:rsidR="001B5AC3" w:rsidRPr="00F750EF" w:rsidTr="009A671C">
        <w:trPr>
          <w:trHeight w:val="360"/>
        </w:trPr>
        <w:tc>
          <w:tcPr>
            <w:tcW w:w="128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1B5AC3" w:rsidRPr="00F750EF" w:rsidRDefault="001B5AC3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5AC3" w:rsidRPr="00F750EF" w:rsidRDefault="00C63AD8" w:rsidP="009D2ED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Reverse</w:t>
            </w:r>
            <w:r w:rsidRPr="00F750EF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Pr="00F750E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5'-AACGCTTCACGAATTTGCGT-3'</w:t>
            </w:r>
          </w:p>
        </w:tc>
      </w:tr>
    </w:tbl>
    <w:p w:rsidR="001B5AC3" w:rsidRPr="00F750EF" w:rsidRDefault="00C63AD8" w:rsidP="009D2ED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F750EF">
        <w:rPr>
          <w:rFonts w:ascii="Arial" w:hAnsi="Arial" w:cs="Arial"/>
          <w:b/>
          <w:bCs/>
          <w:sz w:val="24"/>
          <w:szCs w:val="24"/>
        </w:rPr>
        <w:t>Note</w:t>
      </w:r>
      <w:r w:rsidRPr="00F750EF">
        <w:rPr>
          <w:rFonts w:ascii="Arial" w:hAnsi="Arial" w:cs="Arial"/>
          <w:sz w:val="24"/>
          <w:szCs w:val="24"/>
        </w:rPr>
        <w:t xml:space="preserve">: </w:t>
      </w:r>
      <w:r w:rsidRPr="00F750EF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miR-15b, microRNA-15b; GAPDH, </w:t>
      </w:r>
      <w:r w:rsidRPr="00F750EF">
        <w:rPr>
          <w:rFonts w:ascii="Arial" w:eastAsia="等线" w:hAnsi="Arial" w:cs="Arial"/>
          <w:color w:val="000000"/>
          <w:kern w:val="0"/>
          <w:sz w:val="24"/>
          <w:szCs w:val="24"/>
        </w:rPr>
        <w:t>glyceraldehyde-3-phosphate dehydrogenase</w:t>
      </w:r>
      <w:r w:rsidRPr="00F750EF">
        <w:rPr>
          <w:rFonts w:ascii="Arial" w:hAnsi="Arial" w:cs="Arial"/>
          <w:sz w:val="24"/>
          <w:szCs w:val="24"/>
        </w:rPr>
        <w:t>.</w:t>
      </w:r>
      <w:bookmarkStart w:id="1" w:name="_GoBack"/>
      <w:bookmarkEnd w:id="1"/>
    </w:p>
    <w:sectPr w:rsidR="001B5AC3" w:rsidRPr="00F750EF" w:rsidSect="00F750E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DD"/>
    <w:rsid w:val="001B5AC3"/>
    <w:rsid w:val="00306D24"/>
    <w:rsid w:val="00443DEA"/>
    <w:rsid w:val="00502062"/>
    <w:rsid w:val="00524328"/>
    <w:rsid w:val="00637241"/>
    <w:rsid w:val="007852DD"/>
    <w:rsid w:val="009A671C"/>
    <w:rsid w:val="009D2EDB"/>
    <w:rsid w:val="00C63AD8"/>
    <w:rsid w:val="00F750EF"/>
    <w:rsid w:val="00FD2B58"/>
    <w:rsid w:val="01996D9C"/>
    <w:rsid w:val="053B5BDE"/>
    <w:rsid w:val="08C02D45"/>
    <w:rsid w:val="0F1D0977"/>
    <w:rsid w:val="0F9C63F0"/>
    <w:rsid w:val="0FB05AD1"/>
    <w:rsid w:val="29224A39"/>
    <w:rsid w:val="3CA54725"/>
    <w:rsid w:val="6BBB6EDE"/>
    <w:rsid w:val="6F966EDB"/>
    <w:rsid w:val="71B77DDE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  <w:szCs w:val="21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  <w:szCs w:val="21"/>
    </w:r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ylmfeng.com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r</dc:creator>
  <cp:lastModifiedBy>Administrator</cp:lastModifiedBy>
  <cp:revision>2</cp:revision>
  <dcterms:created xsi:type="dcterms:W3CDTF">2022-03-25T07:52:00Z</dcterms:created>
  <dcterms:modified xsi:type="dcterms:W3CDTF">2022-03-2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